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868"/>
        <w:gridCol w:w="2880"/>
      </w:tblGrid>
      <w:tr>
        <w:trPr>
          <w:trHeight w:val="33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rime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equenc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nterest</w:t>
            </w:r>
          </w:p>
        </w:tc>
      </w:tr>
      <w:tr>
        <w:trPr>
          <w:trHeight w:val="23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lang w:val="en-GB"/>
              </w:rPr>
              <w:t>NheI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txRPAO1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GCTAGCATGAGCGCCGCC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purifica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lang w:val="en-GB"/>
              </w:rPr>
              <w:t>XhoI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txRPAO1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CTCGAGTTCTGGCGCAGAGCGAA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purifica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lang w:val="en-GB"/>
              </w:rPr>
              <w:t>NheI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txSPAO1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GCTAGCGTGAATGGTTCAGTACTGCC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 xml:space="preserve">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S purifica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lang w:val="en-GB"/>
              </w:rPr>
              <w:t>XhoI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txSPAO1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CTCGAGGCCACGCGGC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 xml:space="preserve">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S purifica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lang w:val="en-GB"/>
              </w:rPr>
              <w:t>PstI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BgalPtox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CTGCAGACTCACCCTTGAGGCCC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usion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 xml:space="preserve"> to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lacZ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i/>
                <w:color w:val="000000"/>
                <w:sz w:val="20"/>
                <w:szCs w:val="20"/>
                <w:lang w:val="en-GB"/>
              </w:rPr>
              <w:t>BglII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BgalPtox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AGATCTCAATGGGGTGTCAGGTGCAT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usion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 xml:space="preserve"> to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lacZ</w:t>
            </w:r>
          </w:p>
        </w:tc>
      </w:tr>
      <w:tr>
        <w:trPr>
          <w:trHeight w:val="2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Gad 2.f(-116)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GGCCGCTGAACCTGGTCAATCC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EMSA, Footprint, Primer extension</w:t>
            </w:r>
          </w:p>
        </w:tc>
      </w:tr>
      <w:tr>
        <w:trPr>
          <w:trHeight w:val="27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Gad 2.r(+131)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CCGTTGACGGCCTTGTCATCG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MSA, Footprint, Primer exten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Kgu 1.f(-87)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CAACTGATCGTTCGCGGCTCG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MS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kgu1.r(+203)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AACTGGATGGCGGCGGTCAG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MSA</w:t>
            </w:r>
          </w:p>
        </w:tc>
      </w:tr>
      <w:tr>
        <w:trPr>
          <w:trHeight w:val="35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kgu2.F(-210)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ACTGGTGGGCAGCGGCATCA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imer exten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K39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CTGGGCTTGTCGGCGTCGCTACTCAGCGAGCAGTTGCGA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K39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GCTGAGTAGCGACGCCGACAAGCCCAGGGCCTCCGCCG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S40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GGCTTGTCGAAAGCGCTACTCAGCGAGCAGTTGCGACG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S40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CTCGCTGAGTAGCGCTTTCGACAAGCCCAGGGCCTCCG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E44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TCGCTACTCAGCGCGCAGTTGCGACGCCTGGAGGCCGA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E44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GCGTCGCAACTGCGCGCTGAGTAGCGATTTCGACAAGC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R47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AGCGAGCAGTTGGCGCGCCTGGAGGCCGACCTCGGGAT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R47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GGCCTCCAGGCGCGCCAACTGCTCGCTGAGTAGCGATTT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D52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CGCCTGGAGGCCGCGCTCGGGATCCAGTTGCTGACCCGT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D52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CTGGATCCCGAGCGCGGCCTCCAGGCGTCGCAACTGCT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V173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GACTTCCAGCAGGCGGCCGTGGCGACGCCGGGATACCT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V173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 xml:space="preserve">5’- 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GTCGCCACGGCCGCCTGCTGGAAGTCGCACAGCTTGCT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 xml:space="preserve">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W269A.f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CTGCTGCCCGGTGCGCGCCTGCCGCAGGGCGGCATCTAT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W269A.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 xml:space="preserve">5’- 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TGCGGCAGGCGCGCACCGGGCAGCAGCCGGACCAGCC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 xml:space="preserve">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txR muta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toxA1.f(-129)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ACTCACCCTTGAGGCCC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EMSA, Footprint, Primer exten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PtoxA1.r(+365)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GB"/>
              </w:rPr>
              <w:t>5’- CAATGGGGTGTCAGGTGCAT -3’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EMSA, Footprint, Primer extensio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7:28:00Z</dcterms:created>
  <dc:creator>a</dc:creator>
  <dc:description/>
  <cp:keywords/>
  <dc:language>en-US</dc:language>
  <cp:lastModifiedBy>Steve Barry</cp:lastModifiedBy>
  <dcterms:modified xsi:type="dcterms:W3CDTF">2012-06-28T17:28:00Z</dcterms:modified>
  <cp:revision>3</cp:revision>
  <dc:subject/>
  <dc:title>Primer</dc:title>
</cp:coreProperties>
</file>